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8505"/>
        <w:gridCol w:w="3260"/>
      </w:tblGrid>
      <w:tr w:rsidR="00C9152A" w:rsidRPr="00623F6D" w14:paraId="227069F4" w14:textId="701029B9" w:rsidTr="003C31EF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3C31EF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049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3C31EF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8505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1C316C9" w14:textId="66735CDD" w:rsidR="00C9152A" w:rsidRPr="00A95D8C" w:rsidRDefault="00DE3A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E3A7E">
              <w:rPr>
                <w:szCs w:val="24"/>
              </w:rPr>
              <w:t>Title: "A Multicenter Pilot Trial"; Methods, paragraph 1: "multicenter, randomized trial"</w:t>
            </w:r>
          </w:p>
        </w:tc>
      </w:tr>
      <w:tr w:rsidR="00C9152A" w:rsidRPr="009C6FD6" w14:paraId="34F5E981" w14:textId="744DE5B2" w:rsidTr="003C31EF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8505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4E5FF07" w:rsidR="00C9152A" w:rsidRPr="00A95D8C" w:rsidRDefault="00DE3A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Abstract, all sections (Background, Methods and findings, Conclusions)</w:t>
            </w:r>
          </w:p>
        </w:tc>
      </w:tr>
      <w:tr w:rsidR="00C9152A" w:rsidRPr="009C6FD6" w14:paraId="37242249" w14:textId="0B7312BA" w:rsidTr="003C31EF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049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8A20F68" w14:textId="59C93D5B" w:rsidR="00C9152A" w:rsidRPr="00A95D8C" w:rsidRDefault="00446079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t>Abstract, Methods and findings; Methods, final paragraph: "ChiCTR2300074990 on August 22, 2023"</w:t>
            </w:r>
          </w:p>
        </w:tc>
      </w:tr>
      <w:tr w:rsidR="00C9152A" w:rsidRPr="009C6FD6" w14:paraId="15DB139F" w14:textId="5C35FE91" w:rsidTr="003C31EF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8505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E73EF3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1B48C7D" w14:textId="60AC27EE" w:rsidTr="003C31EF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8505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4F292FC" w:rsidR="00C9152A" w:rsidRPr="00A95D8C" w:rsidRDefault="00446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46079">
              <w:rPr>
                <w:szCs w:val="24"/>
              </w:rPr>
              <w:t xml:space="preserve">Methods, Trial Design, paragraph 1: "The protocol (S1-3 </w:t>
            </w:r>
            <w:proofErr w:type="gramStart"/>
            <w:r w:rsidRPr="00446079">
              <w:rPr>
                <w:szCs w:val="24"/>
              </w:rPr>
              <w:t>Appendix)...</w:t>
            </w:r>
            <w:proofErr w:type="gramEnd"/>
            <w:r w:rsidRPr="00446079">
              <w:rPr>
                <w:szCs w:val="24"/>
              </w:rPr>
              <w:t xml:space="preserve"> S4 Appendix"</w:t>
            </w:r>
          </w:p>
        </w:tc>
      </w:tr>
      <w:tr w:rsidR="00C9152A" w:rsidRPr="009C6FD6" w14:paraId="4E1B2A1C" w14:textId="4A3A1824" w:rsidTr="003C31EF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8505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1CEEE18F" w:rsidR="00C9152A" w:rsidRPr="00A95D8C" w:rsidRDefault="0044607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 xml:space="preserve">Data Availability Statement: "via email at </w:t>
            </w:r>
            <w:hyperlink r:id="rId8" w:history="1">
              <w:r>
                <w:rPr>
                  <w:rStyle w:val="ae"/>
                </w:rPr>
                <w:t>xuyingjie@mail.ustc.edu.cn</w:t>
              </w:r>
            </w:hyperlink>
            <w:r>
              <w:t>"</w:t>
            </w:r>
          </w:p>
        </w:tc>
      </w:tr>
      <w:tr w:rsidR="00C9152A" w:rsidRPr="009C6FD6" w14:paraId="4BCC1AC8" w14:textId="3B0E5363" w:rsidTr="003C31EF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8505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63359664" w:rsidR="00C9152A" w:rsidRPr="00A95D8C" w:rsidRDefault="00173D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Funding/Support section; "The funders had no role..."</w:t>
            </w:r>
          </w:p>
        </w:tc>
      </w:tr>
      <w:tr w:rsidR="00C9152A" w:rsidRPr="009C6FD6" w14:paraId="682C303D" w14:textId="6CC64502" w:rsidTr="003C31EF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8505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89FAB9A" w:rsidR="00C9152A" w:rsidRPr="00A95D8C" w:rsidRDefault="00173D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Conflict of Interest Disclosures: "None"</w:t>
            </w:r>
          </w:p>
        </w:tc>
      </w:tr>
      <w:tr w:rsidR="00C9152A" w:rsidRPr="009C6FD6" w14:paraId="7038E3A9" w14:textId="2A12DA6B" w:rsidTr="003C31EF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049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3C31EF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8505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D6017B0" w14:textId="42BE9D6F" w:rsidR="00C9152A" w:rsidRPr="00A95D8C" w:rsidRDefault="00173D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Introduction, paragraphs 1-7</w:t>
            </w:r>
          </w:p>
        </w:tc>
      </w:tr>
      <w:tr w:rsidR="00C9152A" w:rsidRPr="009C6FD6" w14:paraId="78EFFCFC" w14:textId="1A79AD0E" w:rsidTr="003C31EF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8505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0CAA857" w:rsidR="00C9152A" w:rsidRPr="00A95D8C" w:rsidRDefault="00173D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Introduction, final paragraph: "to test the hypothesis..."</w:t>
            </w:r>
          </w:p>
        </w:tc>
      </w:tr>
      <w:tr w:rsidR="00C9152A" w:rsidRPr="009C6FD6" w14:paraId="281CCBEB" w14:textId="56BB2C90" w:rsidTr="003C31EF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049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3C31EF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8505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77C5A4A" w14:textId="70521171" w:rsidR="00C9152A" w:rsidRPr="00A95D8C" w:rsidRDefault="00173D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Not reported</w:t>
            </w:r>
          </w:p>
        </w:tc>
      </w:tr>
      <w:tr w:rsidR="00C9152A" w:rsidRPr="009C6FD6" w14:paraId="1B0AA934" w14:textId="78A0B4A0" w:rsidTr="003C31EF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8505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FA3FB92" w:rsidR="00C9152A" w:rsidRPr="00A95D8C" w:rsidRDefault="00173D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Trial Design, paragraph 1: "multicenter, prospective, open-label, randomized, blinded-endpoint trial"</w:t>
            </w:r>
          </w:p>
        </w:tc>
      </w:tr>
      <w:tr w:rsidR="00C9152A" w:rsidRPr="009C6FD6" w14:paraId="504060DC" w14:textId="1CE080D1" w:rsidTr="003C31EF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8505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22B36DE" w:rsidR="00C9152A" w:rsidRPr="00A95D8C" w:rsidRDefault="007576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57695">
              <w:rPr>
                <w:szCs w:val="24"/>
              </w:rPr>
              <w:t xml:space="preserve">S3 </w:t>
            </w:r>
            <w:proofErr w:type="spellStart"/>
            <w:r w:rsidRPr="00757695">
              <w:rPr>
                <w:szCs w:val="24"/>
              </w:rPr>
              <w:t>Appendix_Summary</w:t>
            </w:r>
            <w:proofErr w:type="spellEnd"/>
            <w:r w:rsidRPr="00757695">
              <w:rPr>
                <w:szCs w:val="24"/>
              </w:rPr>
              <w:t xml:space="preserve"> of changes</w:t>
            </w:r>
          </w:p>
        </w:tc>
      </w:tr>
      <w:tr w:rsidR="00C9152A" w:rsidRPr="009C6FD6" w14:paraId="07CFBB74" w14:textId="6D99B237" w:rsidTr="003C31EF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8505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BD68218" w:rsidR="00C9152A" w:rsidRPr="00A95D8C" w:rsidRDefault="007576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Trial Design: "18 centers in China"</w:t>
            </w:r>
          </w:p>
        </w:tc>
      </w:tr>
      <w:tr w:rsidR="00C9152A" w:rsidRPr="009C6FD6" w14:paraId="63E60961" w14:textId="6DA5DE5A" w:rsidTr="003C31EF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8505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35E026E" w:rsidR="00C9152A" w:rsidRPr="00A95D8C" w:rsidRDefault="007576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Participants section, paragraphs 1-3</w:t>
            </w:r>
          </w:p>
        </w:tc>
      </w:tr>
      <w:tr w:rsidR="00C9152A" w:rsidRPr="009C6FD6" w14:paraId="1B8703A1" w14:textId="0F2F908D" w:rsidTr="003C31EF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8505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C3046FD" w:rsidR="00C9152A" w:rsidRPr="00A95D8C" w:rsidRDefault="0075769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Procedures: "researchers received training on the trial protocol"</w:t>
            </w:r>
          </w:p>
        </w:tc>
      </w:tr>
      <w:tr w:rsidR="00C9152A" w:rsidRPr="009C6FD6" w14:paraId="06640195" w14:textId="75DF5534" w:rsidTr="003C31EF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8505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47723B5" w:rsidR="00C9152A" w:rsidRPr="00A95D8C" w:rsidRDefault="00947A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Procedures section, paragraphs 1-3</w:t>
            </w:r>
          </w:p>
        </w:tc>
      </w:tr>
      <w:tr w:rsidR="00C9152A" w:rsidRPr="009C6FD6" w14:paraId="410EB5A4" w14:textId="615C4092" w:rsidTr="003C31EF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8505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6BCE8D4" w:rsidR="00C9152A" w:rsidRPr="00A95D8C" w:rsidRDefault="00947AF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Outcomes section, paragraphs 1-2</w:t>
            </w:r>
          </w:p>
        </w:tc>
      </w:tr>
      <w:tr w:rsidR="00C9152A" w:rsidRPr="009C6FD6" w14:paraId="2539364F" w14:textId="6BF97131" w:rsidTr="003C31EF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8505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97E724C" w14:textId="77777777" w:rsidR="00673F63" w:rsidRDefault="00673F63" w:rsidP="00673F63">
            <w:pPr>
              <w:pStyle w:val="TableBody"/>
              <w:autoSpaceDE w:val="0"/>
              <w:autoSpaceDN w:val="0"/>
              <w:adjustRightInd w:val="0"/>
            </w:pPr>
            <w:r>
              <w:t>Methods, Outcomes: paragraphs 1-2</w:t>
            </w:r>
          </w:p>
          <w:p w14:paraId="5B7851E5" w14:textId="6EAD92C8" w:rsidR="00673F63" w:rsidRPr="00673F63" w:rsidRDefault="00673F63" w:rsidP="00673F63">
            <w:pPr>
              <w:pStyle w:val="TableBody"/>
              <w:autoSpaceDE w:val="0"/>
              <w:autoSpaceDN w:val="0"/>
              <w:adjustRightInd w:val="0"/>
            </w:pPr>
            <w:r>
              <w:rPr>
                <w:szCs w:val="24"/>
                <w:lang w:eastAsia="zh-CN"/>
              </w:rPr>
              <w:t>11.</w:t>
            </w:r>
            <w:proofErr w:type="gramStart"/>
            <w:r>
              <w:rPr>
                <w:szCs w:val="24"/>
                <w:lang w:eastAsia="zh-CN"/>
              </w:rPr>
              <w:t>2.</w:t>
            </w:r>
            <w:r>
              <w:rPr>
                <w:rFonts w:hint="eastAsia"/>
                <w:szCs w:val="24"/>
                <w:lang w:eastAsia="zh-CN"/>
              </w:rPr>
              <w:t>AEs</w:t>
            </w:r>
            <w:proofErr w:type="gramEnd"/>
            <w:r>
              <w:rPr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  <w:lang w:eastAsia="zh-CN"/>
              </w:rPr>
              <w:t>and</w:t>
            </w:r>
            <w:r>
              <w:rPr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Cs w:val="24"/>
                <w:lang w:eastAsia="zh-CN"/>
              </w:rPr>
              <w:t>SAEs</w:t>
            </w:r>
            <w:r>
              <w:rPr>
                <w:szCs w:val="24"/>
                <w:lang w:eastAsia="zh-CN"/>
              </w:rPr>
              <w:t xml:space="preserve"> </w:t>
            </w:r>
            <w:r w:rsidRPr="00446079">
              <w:rPr>
                <w:rFonts w:hint="eastAsia"/>
                <w:szCs w:val="24"/>
                <w:lang w:eastAsia="zh-CN"/>
              </w:rPr>
              <w:t>(</w:t>
            </w:r>
            <w:r w:rsidRPr="00446079">
              <w:rPr>
                <w:szCs w:val="24"/>
              </w:rPr>
              <w:t>S1-</w:t>
            </w:r>
            <w:r>
              <w:rPr>
                <w:szCs w:val="24"/>
              </w:rPr>
              <w:t xml:space="preserve">2 </w:t>
            </w:r>
            <w:r w:rsidRPr="00446079">
              <w:rPr>
                <w:szCs w:val="24"/>
              </w:rPr>
              <w:t>Appendix).</w:t>
            </w:r>
          </w:p>
        </w:tc>
      </w:tr>
      <w:tr w:rsidR="00C9152A" w:rsidRPr="009C6FD6" w14:paraId="047F000B" w14:textId="31EAAA04" w:rsidTr="003C31EF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8505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9941330" w:rsidR="00C9152A" w:rsidRPr="00A95D8C" w:rsidRDefault="0085395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Statistical Analysis: "sample size of 100 cases was determined based on recommendations"</w:t>
            </w:r>
          </w:p>
        </w:tc>
      </w:tr>
      <w:tr w:rsidR="00C9152A" w:rsidRPr="009C6FD6" w14:paraId="5CB30557" w14:textId="313F18EA" w:rsidTr="003C31EF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8505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13D7B6A" w:rsidR="00C9152A" w:rsidRPr="00A95D8C" w:rsidRDefault="0085395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Not reported</w:t>
            </w:r>
          </w:p>
        </w:tc>
      </w:tr>
      <w:tr w:rsidR="00C9152A" w:rsidRPr="009C6FD6" w14:paraId="2051DFA3" w14:textId="3FCF8DCA" w:rsidTr="003C31EF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8505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3C31EF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8505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1CB3B9C" w14:textId="326774D9" w:rsidR="00C9152A" w:rsidRPr="00A95D8C" w:rsidRDefault="0085395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Randomization and Blinding: "independent statistician prepared the randomization list"</w:t>
            </w:r>
          </w:p>
        </w:tc>
      </w:tr>
      <w:tr w:rsidR="00C9152A" w:rsidRPr="009C6FD6" w14:paraId="42F6F25F" w14:textId="6CBA90EF" w:rsidTr="003C31EF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8505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D886884" w:rsidR="00C9152A" w:rsidRPr="00A95D8C" w:rsidRDefault="0085395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Randomization and Blinding: "stratified block randomization" with age and ASPECTS</w:t>
            </w:r>
          </w:p>
        </w:tc>
      </w:tr>
      <w:tr w:rsidR="00DB5D01" w:rsidRPr="009C6FD6" w14:paraId="3EBDFA55" w14:textId="77777777" w:rsidTr="003C31EF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505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3C31EF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8505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CCEA328" w:rsidR="00C9152A" w:rsidRPr="00A95D8C" w:rsidRDefault="0085395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Randomization and Blinding: "central Interactive Web Response System (IWRS)"</w:t>
            </w:r>
          </w:p>
        </w:tc>
      </w:tr>
      <w:tr w:rsidR="00C9152A" w:rsidRPr="009C6FD6" w14:paraId="0881AFB4" w14:textId="676FDCF0" w:rsidTr="003C31EF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8505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43AD7C1" w:rsidR="00C9152A" w:rsidRPr="00A95D8C" w:rsidRDefault="001A3DF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Randomization and Blinding: "To maintain allocation concealment..."</w:t>
            </w:r>
          </w:p>
        </w:tc>
      </w:tr>
      <w:tr w:rsidR="00C9152A" w:rsidRPr="009C6FD6" w14:paraId="0875E72E" w14:textId="2FC6D0E6" w:rsidTr="003C31EF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8505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DB57895" w:rsidR="00C9152A" w:rsidRPr="00A95D8C" w:rsidRDefault="001A3DF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Randomization and Blinding: "outcome assessors and patients were blinded"</w:t>
            </w:r>
          </w:p>
        </w:tc>
      </w:tr>
      <w:tr w:rsidR="00C9152A" w:rsidRPr="009C6FD6" w14:paraId="16E363D6" w14:textId="7B3DF9E5" w:rsidTr="003C31EF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8505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64527DF4" w:rsidR="00C9152A" w:rsidRPr="00A95D8C" w:rsidRDefault="001A3DF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Randomization and Blinding: "blinded evaluation procedure...blinded central adjudication committee"</w:t>
            </w:r>
          </w:p>
        </w:tc>
      </w:tr>
      <w:tr w:rsidR="00C9152A" w:rsidRPr="009C6FD6" w14:paraId="5E3D1544" w14:textId="4D42DD44" w:rsidTr="003C31EF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8505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18DCFEB1" w:rsidR="00C9152A" w:rsidRPr="00A95D8C" w:rsidRDefault="001A3DF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Statistical Analysis, paragraph 2</w:t>
            </w:r>
          </w:p>
        </w:tc>
      </w:tr>
      <w:tr w:rsidR="00C9152A" w:rsidRPr="009C6FD6" w14:paraId="52CDC73B" w14:textId="46E9F593" w:rsidTr="003C31EF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8505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9FE0FFA" w:rsidR="00C9152A" w:rsidRPr="00A95D8C" w:rsidRDefault="001A3DF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Statistical Analysis: "intention-to-treat (ITT) approach"</w:t>
            </w:r>
          </w:p>
        </w:tc>
      </w:tr>
      <w:tr w:rsidR="00C9152A" w:rsidRPr="009C6FD6" w14:paraId="06E0E11E" w14:textId="568F1822" w:rsidTr="003C31EF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8505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63F36F20" w:rsidR="00C9152A" w:rsidRPr="00A95D8C" w:rsidRDefault="001A3DF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Statistical Analysis: "excluding those lost to follow-up or who withdrew consent"</w:t>
            </w:r>
          </w:p>
        </w:tc>
      </w:tr>
      <w:tr w:rsidR="00C9152A" w:rsidRPr="009C6FD6" w14:paraId="147C9813" w14:textId="210963C6" w:rsidTr="003C31EF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8505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36ACF09D" w:rsidR="00C9152A" w:rsidRPr="00A95D8C" w:rsidRDefault="001A3DF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Statistical Analysis: "subgroup analysis was conducted"</w:t>
            </w:r>
          </w:p>
        </w:tc>
      </w:tr>
      <w:tr w:rsidR="00C9152A" w:rsidRPr="009C6FD6" w14:paraId="372A5F35" w14:textId="7F1F04CE" w:rsidTr="003C31EF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049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3C31EF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8505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2FFCD9F" w14:textId="312D48F9" w:rsidR="00D86B53" w:rsidRPr="00A95D8C" w:rsidRDefault="001A3DF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Results, Trial population; Figure 1</w:t>
            </w:r>
          </w:p>
        </w:tc>
      </w:tr>
      <w:tr w:rsidR="00D86B53" w:rsidRPr="009C6FD6" w14:paraId="43285D40" w14:textId="4A800CD3" w:rsidTr="003C31EF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8505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E5276A2" w:rsidR="00D86B53" w:rsidRPr="00A95D8C" w:rsidRDefault="001A3DF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Results, Trial population: "Two participants were subsequently excluded"</w:t>
            </w:r>
          </w:p>
        </w:tc>
      </w:tr>
      <w:tr w:rsidR="00D86B53" w:rsidRPr="009C6FD6" w14:paraId="16B37113" w14:textId="113A4367" w:rsidTr="003C31EF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8505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C1DA21B" w:rsidR="00D86B53" w:rsidRPr="00A95D8C" w:rsidRDefault="001A3DF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Results, Trial population: "Between September 24, 2023, and January 10, 2024"</w:t>
            </w:r>
          </w:p>
        </w:tc>
      </w:tr>
      <w:tr w:rsidR="00D86B53" w:rsidRPr="009C6FD6" w14:paraId="42D233B6" w14:textId="2A9A617E" w:rsidTr="003C31EF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8505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21F6961" w:rsidR="00D86B53" w:rsidRPr="00A95D8C" w:rsidRDefault="001A3DF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final paragraph: "has now been closed at all participating sites"</w:t>
            </w:r>
          </w:p>
        </w:tc>
      </w:tr>
      <w:tr w:rsidR="00D86B53" w:rsidRPr="009C6FD6" w14:paraId="2AF8086A" w14:textId="73D3CF27" w:rsidTr="003C31EF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8505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2C5292E" w:rsidR="00D86B53" w:rsidRPr="00A95D8C" w:rsidRDefault="00045D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Results, implicitly throughout outcomes section</w:t>
            </w:r>
          </w:p>
        </w:tc>
      </w:tr>
      <w:tr w:rsidR="00D86B53" w:rsidRPr="009C6FD6" w14:paraId="386E3BBC" w14:textId="7C5B2D54" w:rsidTr="003C31EF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8505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EE61CE9" w:rsidR="00D86B53" w:rsidRPr="00A95D8C" w:rsidRDefault="00045D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Methods, Procedures: "standard medical care following national stroke guidelines"</w:t>
            </w:r>
          </w:p>
        </w:tc>
      </w:tr>
      <w:tr w:rsidR="00D86B53" w:rsidRPr="009C6FD6" w14:paraId="2B55E115" w14:textId="45706436" w:rsidTr="003C31EF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8505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28C32C06" w:rsidR="00D86B53" w:rsidRPr="00A95D8C" w:rsidRDefault="00045D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Results, Table 1</w:t>
            </w:r>
          </w:p>
        </w:tc>
      </w:tr>
      <w:tr w:rsidR="00D86B53" w:rsidRPr="009C6FD6" w14:paraId="7F3E7327" w14:textId="27421A4F" w:rsidTr="003C31EF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8505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7C05ACA" w:rsidR="00D86B53" w:rsidRDefault="00045D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Results, Primary and secondary outcomes; Table 2</w:t>
            </w:r>
          </w:p>
        </w:tc>
      </w:tr>
      <w:tr w:rsidR="00D86B53" w:rsidRPr="009C6FD6" w14:paraId="327AC6C8" w14:textId="20C5572A" w:rsidTr="003C31EF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8505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83448E5" w:rsidR="00D86B53" w:rsidRPr="00A95D8C" w:rsidRDefault="00045D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Results, Safety section; Table 3</w:t>
            </w:r>
          </w:p>
        </w:tc>
      </w:tr>
      <w:tr w:rsidR="00D86B53" w:rsidRPr="009C6FD6" w14:paraId="66A23BAA" w14:textId="1A149A45" w:rsidTr="003C31EF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8505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76AAE68C" w:rsidR="00D86B53" w:rsidRPr="00A95D8C" w:rsidRDefault="00045D4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Results, Primary and secondary outcomes: "subgroup analysis"; Figure 3</w:t>
            </w:r>
          </w:p>
        </w:tc>
      </w:tr>
      <w:tr w:rsidR="00D86B53" w:rsidRPr="009C6FD6" w14:paraId="0A2B83EB" w14:textId="768FF2FF" w:rsidTr="003C31EF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049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6C0E9CEB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045D46" w:rsidRPr="009C6FD6" w14:paraId="7A36E87D" w14:textId="020D4356" w:rsidTr="003C31EF">
        <w:trPr>
          <w:trHeight w:val="281"/>
        </w:trPr>
        <w:tc>
          <w:tcPr>
            <w:tcW w:w="1560" w:type="dxa"/>
          </w:tcPr>
          <w:p w14:paraId="7E8CE5E2" w14:textId="77777777" w:rsidR="00045D46" w:rsidRPr="00A95D8C" w:rsidRDefault="00045D46" w:rsidP="00045D4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045D46" w:rsidRPr="00A95D8C" w:rsidRDefault="00045D46" w:rsidP="00045D4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045D46" w:rsidRPr="00A95D8C" w:rsidRDefault="00045D46" w:rsidP="00045D4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8505" w:type="dxa"/>
          </w:tcPr>
          <w:p w14:paraId="4356F662" w14:textId="77777777" w:rsidR="00045D46" w:rsidRPr="00A95D8C" w:rsidRDefault="00045D46" w:rsidP="00045D4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34A1328" w:rsidR="00045D46" w:rsidRPr="00A95D8C" w:rsidRDefault="00045D46" w:rsidP="00045D4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Discussion, paragraphs 1-3</w:t>
            </w:r>
          </w:p>
        </w:tc>
      </w:tr>
      <w:tr w:rsidR="00045D46" w:rsidRPr="009C6FD6" w14:paraId="19B1801F" w14:textId="22DDA5ED" w:rsidTr="003C31EF">
        <w:trPr>
          <w:trHeight w:val="281"/>
        </w:trPr>
        <w:tc>
          <w:tcPr>
            <w:tcW w:w="1560" w:type="dxa"/>
          </w:tcPr>
          <w:p w14:paraId="2D4B0F15" w14:textId="77777777" w:rsidR="00045D46" w:rsidRPr="00A95D8C" w:rsidRDefault="00045D46" w:rsidP="00045D4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045D46" w:rsidRPr="00A95D8C" w:rsidRDefault="00045D46" w:rsidP="00045D4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045D46" w:rsidRPr="00A95D8C" w:rsidRDefault="00045D46" w:rsidP="00045D4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5A5F6BA5" w14:textId="77777777" w:rsidR="00045D46" w:rsidRPr="00A95D8C" w:rsidRDefault="00045D46" w:rsidP="00045D4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6A4F2EA" w:rsidR="00045D46" w:rsidRPr="00A95D8C" w:rsidRDefault="00045D46" w:rsidP="00045D46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Abstract, Methods and findings; Discussion, paragraph 4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9" w:history="1">
        <w:r w:rsidR="006113B4" w:rsidRPr="001D66E4">
          <w:rPr>
            <w:rStyle w:val="a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0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1" w:history="1"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45D46"/>
    <w:rsid w:val="00141134"/>
    <w:rsid w:val="00173D49"/>
    <w:rsid w:val="001A3DFE"/>
    <w:rsid w:val="001D66E4"/>
    <w:rsid w:val="003734CC"/>
    <w:rsid w:val="003C31EF"/>
    <w:rsid w:val="00446079"/>
    <w:rsid w:val="005B2BAC"/>
    <w:rsid w:val="006113B4"/>
    <w:rsid w:val="00673F63"/>
    <w:rsid w:val="00715DC2"/>
    <w:rsid w:val="00717D29"/>
    <w:rsid w:val="00757695"/>
    <w:rsid w:val="0076583E"/>
    <w:rsid w:val="007D4228"/>
    <w:rsid w:val="00853955"/>
    <w:rsid w:val="00947AF5"/>
    <w:rsid w:val="00C9152A"/>
    <w:rsid w:val="00CF759C"/>
    <w:rsid w:val="00D86B53"/>
    <w:rsid w:val="00DB5D01"/>
    <w:rsid w:val="00DE3A7E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yingjie@mail.ustc.edu.cn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consort-spirit.org" TargetMode="External"/><Relationship Id="rId5" Type="http://schemas.openxmlformats.org/officeDocument/2006/relationships/styles" Target="styles.xml"/><Relationship Id="rId10" Type="http://schemas.openxmlformats.org/officeDocument/2006/relationships/hyperlink" Target="https://creativecommons.org/licenses/by/4.0/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1400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Huang zx</cp:lastModifiedBy>
  <cp:revision>14</cp:revision>
  <dcterms:created xsi:type="dcterms:W3CDTF">2025-03-15T22:59:00Z</dcterms:created>
  <dcterms:modified xsi:type="dcterms:W3CDTF">2025-05-24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